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 xml:space="preserve">Table 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>S2 C</w:t>
      </w:r>
      <w:r>
        <w:rPr>
          <w:rFonts w:cs="Times New Roman" w:ascii="Times New Roman" w:hAnsi="Times New Roman"/>
          <w:sz w:val="22"/>
          <w:szCs w:val="22"/>
        </w:rPr>
        <w:t>ommon responding metabolites lipids in KL and RB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 xml:space="preserve">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65885</wp:posOffset>
                </wp:positionH>
                <wp:positionV relativeFrom="page">
                  <wp:posOffset>1256030</wp:posOffset>
                </wp:positionV>
                <wp:extent cx="4659630" cy="3693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9630" cy="3693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4"/>
                              <w:gridCol w:w="3693"/>
                              <w:gridCol w:w="2351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Compounds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Cla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n00169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Trihyroxy-octadecadienoic acid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Free fatty aci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n00169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Trihyroxy-octadecadienoic acid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Free fatty aci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d0130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4:0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mhp00858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E 18:3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b088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E 18:2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b231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5:0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mhp00883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6:1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b085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6:0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mhp00871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7:2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mhp009590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7:1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b085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8:3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b086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8:3(2n isomer)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p00127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8:2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p00125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8:2(isomer)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mhp009890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20:3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mbn003970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Trihydroxy-octadecenoic acid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Free fatty aci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b087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E 16:0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d013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6:0(2n isomer)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mws012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18:0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d014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ysoPC 20:2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L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pmp00127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Dihydroxypropyl-octadecatrienoate-hexose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</w:rPr>
                                    <w:t>Free fatty acid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9pt;height:290.8pt;mso-wrap-distance-left:9pt;mso-wrap-distance-right:9pt;mso-wrap-distance-top:0pt;mso-wrap-distance-bottom:0pt;margin-top:98.9pt;mso-position-vertical-relative:page;margin-left:107.55pt;mso-position-horizontal-relative:page">
                <v:fill opacity="0f"/>
                <v:textbox inset="0in,0in,0in,0in">
                  <w:txbxContent>
                    <w:tbl>
                      <w:tblPr>
                        <w:tblW w:w="73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4"/>
                        <w:gridCol w:w="3693"/>
                        <w:gridCol w:w="2351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369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Compounds</w:t>
                            </w:r>
                          </w:p>
                        </w:tc>
                        <w:tc>
                          <w:tcPr>
                            <w:tcW w:w="235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Class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n001691</w:t>
                            </w:r>
                          </w:p>
                        </w:tc>
                        <w:tc>
                          <w:tcPr>
                            <w:tcW w:w="369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Trihyroxy-octadecadienoic acid</w:t>
                            </w:r>
                          </w:p>
                        </w:tc>
                        <w:tc>
                          <w:tcPr>
                            <w:tcW w:w="23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Free fatty acids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n00169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Trihyroxy-octadecadienoic acid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Free fatty acids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d0130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4:0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mhp00858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E 18:3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E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b088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E 18:2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E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b231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5:0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mhp00883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6:1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b085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6:0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mhp00871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7:2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mhp009590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7:1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b085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8:3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b086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8:3(2n isomer)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p00127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8:2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p00125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8:2(isomer)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mhp009890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20:3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mbn003970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Trihydroxy-octadecenoic acid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Free fatty acids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b087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E 16:0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E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d013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6:0(2n isomer)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mws012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18:0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d014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ysoPC 20:2</w:t>
                            </w:r>
                          </w:p>
                        </w:tc>
                        <w:tc>
                          <w:tcPr>
                            <w:tcW w:w="23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LP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29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pmp001276</w:t>
                            </w:r>
                          </w:p>
                        </w:tc>
                        <w:tc>
                          <w:tcPr>
                            <w:tcW w:w="369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Dihydroxypropyl-octadecatrienoate-hexose</w:t>
                            </w:r>
                          </w:p>
                        </w:tc>
                        <w:tc>
                          <w:tcPr>
                            <w:tcW w:w="235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</w:rPr>
                              <w:t>Free fatty acid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14:06:00Z</dcterms:created>
  <dc:creator>xbany</dc:creator>
  <dc:description/>
  <dc:language>en-US</dc:language>
  <cp:lastModifiedBy>孙世航</cp:lastModifiedBy>
  <dcterms:modified xsi:type="dcterms:W3CDTF">2021-03-18T00:36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3322D434ED48B4BE64379693FFF05E</vt:lpwstr>
  </property>
  <property fmtid="{D5CDD505-2E9C-101B-9397-08002B2CF9AE}" pid="3" name="KSOProductBuildVer">
    <vt:lpwstr>2052-11.1.0.10356</vt:lpwstr>
  </property>
</Properties>
</file>